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843"/>
        <w:gridCol w:w="709"/>
        <w:gridCol w:w="1843"/>
        <w:gridCol w:w="1701"/>
        <w:gridCol w:w="283"/>
        <w:gridCol w:w="851"/>
        <w:gridCol w:w="1842"/>
        <w:gridCol w:w="1985"/>
        <w:gridCol w:w="142"/>
        <w:gridCol w:w="141"/>
        <w:gridCol w:w="851"/>
      </w:tblGrid>
      <w:tr w:rsidR="00CE06DD" w:rsidRPr="00ED5581" w14:paraId="06CDA380" w14:textId="77777777" w:rsidTr="00CB6041">
        <w:trPr>
          <w:trHeight w:val="192"/>
          <w:jc w:val="center"/>
        </w:trPr>
        <w:tc>
          <w:tcPr>
            <w:tcW w:w="1502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7F1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4: Cross-sectional analyses of ADCC activities mediated by IgG from the genital tracts of women in the tenofovir and placebo arms, at 3, 6 and 12 months, post-infection</w:t>
            </w:r>
          </w:p>
        </w:tc>
      </w:tr>
      <w:tr w:rsidR="00CE06DD" w:rsidRPr="00ED5581" w14:paraId="74837CD0" w14:textId="77777777" w:rsidTr="00CB6041">
        <w:trPr>
          <w:trHeight w:val="192"/>
          <w:jc w:val="center"/>
        </w:trPr>
        <w:tc>
          <w:tcPr>
            <w:tcW w:w="15021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6089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</w:tr>
      <w:tr w:rsidR="00CE06DD" w:rsidRPr="00ED5581" w14:paraId="60442272" w14:textId="77777777" w:rsidTr="006366CE">
        <w:trPr>
          <w:trHeight w:val="210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7358251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7946C3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08CAC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9239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B7412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3F4A70B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D2311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BB2CDDA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8FCD0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58B9858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1EC0517A" w14:textId="77777777" w:rsidTr="006366CE">
        <w:trPr>
          <w:trHeight w:val="210"/>
          <w:jc w:val="center"/>
        </w:trPr>
        <w:tc>
          <w:tcPr>
            <w:tcW w:w="846" w:type="dxa"/>
            <w:vMerge/>
            <w:vAlign w:val="center"/>
            <w:hideMark/>
          </w:tcPr>
          <w:p w14:paraId="30EA552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D21FB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17D28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cebo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F4421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99076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76BF104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cebo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E1582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1FFA58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7D682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0111B10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E06DD" w:rsidRPr="00ED5581" w14:paraId="74DC5B2E" w14:textId="77777777" w:rsidTr="006366CE">
        <w:trPr>
          <w:trHeight w:val="210"/>
          <w:jc w:val="center"/>
        </w:trPr>
        <w:tc>
          <w:tcPr>
            <w:tcW w:w="846" w:type="dxa"/>
            <w:vMerge/>
            <w:vAlign w:val="center"/>
            <w:hideMark/>
          </w:tcPr>
          <w:p w14:paraId="53026E3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4A2DF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843" w:type="dxa"/>
            <w:shd w:val="clear" w:color="auto" w:fill="auto"/>
            <w:hideMark/>
          </w:tcPr>
          <w:p w14:paraId="7BD2754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EA447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51661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16C5760A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851" w:type="dxa"/>
            <w:shd w:val="clear" w:color="auto" w:fill="auto"/>
            <w:hideMark/>
          </w:tcPr>
          <w:p w14:paraId="304E2BA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1ECC310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04152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gridSpan w:val="3"/>
            <w:shd w:val="clear" w:color="auto" w:fill="auto"/>
            <w:hideMark/>
          </w:tcPr>
          <w:p w14:paraId="3EAC58E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2F301765" w14:textId="77777777" w:rsidTr="006366CE">
        <w:trPr>
          <w:trHeight w:val="280"/>
          <w:jc w:val="center"/>
        </w:trPr>
        <w:tc>
          <w:tcPr>
            <w:tcW w:w="846" w:type="dxa"/>
            <w:vMerge/>
            <w:vAlign w:val="center"/>
            <w:hideMark/>
          </w:tcPr>
          <w:p w14:paraId="44A2E0CE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37972AA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1843" w:type="dxa"/>
            <w:shd w:val="clear" w:color="auto" w:fill="auto"/>
            <w:hideMark/>
          </w:tcPr>
          <w:p w14:paraId="3D4C577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C4EB7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18A0FA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15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2886F77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851" w:type="dxa"/>
            <w:shd w:val="clear" w:color="auto" w:fill="auto"/>
            <w:hideMark/>
          </w:tcPr>
          <w:p w14:paraId="5CD192B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14:paraId="6EF631B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1985" w:type="dxa"/>
            <w:shd w:val="clear" w:color="auto" w:fill="auto"/>
            <w:hideMark/>
          </w:tcPr>
          <w:p w14:paraId="75DDF05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6</w:t>
            </w:r>
          </w:p>
        </w:tc>
        <w:tc>
          <w:tcPr>
            <w:tcW w:w="1134" w:type="dxa"/>
            <w:gridSpan w:val="3"/>
            <w:shd w:val="clear" w:color="auto" w:fill="auto"/>
            <w:hideMark/>
          </w:tcPr>
          <w:p w14:paraId="5E599ED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09BFF3E8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62FE3D61" w14:textId="6467FB65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1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859B3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A052D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5 (14.85 -31.9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5DA7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EBE107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 (3.70-45.5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24878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6F686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044F7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6A712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33-1.3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25840A5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8C5F6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08-1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35B39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36626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6A8B2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69EAD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 (20.70-47.7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62AAA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3A524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0 (17.25-47.20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7973B77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53827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CE06DD" w:rsidRPr="00ED5581" w14:paraId="75B262EC" w14:textId="77777777" w:rsidTr="006A4438">
        <w:trPr>
          <w:trHeight w:val="189"/>
          <w:jc w:val="center"/>
        </w:trPr>
        <w:tc>
          <w:tcPr>
            <w:tcW w:w="846" w:type="dxa"/>
            <w:vMerge/>
            <w:vAlign w:val="center"/>
            <w:hideMark/>
          </w:tcPr>
          <w:p w14:paraId="23FCD05E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D26BC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7CC18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8250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1CCC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2A2A719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5AD7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ED6E4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AB5EE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32655D20" w14:textId="469A47D0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6DD" w:rsidRPr="00ED5581" w14:paraId="7504C4B0" w14:textId="77777777" w:rsidTr="006A4438">
        <w:trPr>
          <w:trHeight w:val="135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5789F0D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E8702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(1.52-5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31CB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 (1.48-38.4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0D007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95D9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6-2.3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157EA1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6-2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BF00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F3686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20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8EB9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33.64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147203B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  <w:tr w:rsidR="00CE06DD" w:rsidRPr="00ED5581" w14:paraId="2B7A314B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52FA8BE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D5C90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ED10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633E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181B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7349A1FE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871A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8DE2F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493E4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26E7F3A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2106A642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09C1E0DE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DC573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4.96 -4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B16D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4.96-4.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86775" w14:textId="61525B5D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25F18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28-1.3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9AFDC5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1.16-5.5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A447E7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67240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0 (3.58-18.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DE532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0 (13.95-18.40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52299A0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CE06DD" w:rsidRPr="00ED5581" w14:paraId="06FCB101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1724EFC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1012F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46DDE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E792E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C473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41440C8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A155D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66AE7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FB5C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072DE6D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250FC14C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271F150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5B68E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15-5.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954B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15-2.8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63659D" w14:textId="2F87E2BE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E2B4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 (3.52-50.2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20F045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 (3.52-46.1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6EE6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959D7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0 (5.40-32.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C7D91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0 (20.35-32.20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center"/>
            <w:hideMark/>
          </w:tcPr>
          <w:p w14:paraId="24DF4967" w14:textId="0B12525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E06DD" w:rsidRPr="00ED5581" w14:paraId="7E573500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6877420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CA99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739FC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C6B5BE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37294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3537F1F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4A9B20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2DE0E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1A0CA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386463D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7A0E74BD" w14:textId="77777777" w:rsidTr="00CB6041">
        <w:trPr>
          <w:trHeight w:val="142"/>
          <w:jc w:val="center"/>
        </w:trPr>
        <w:tc>
          <w:tcPr>
            <w:tcW w:w="15021" w:type="dxa"/>
            <w:gridSpan w:val="13"/>
            <w:shd w:val="clear" w:color="auto" w:fill="auto"/>
            <w:vAlign w:val="center"/>
            <w:hideMark/>
          </w:tcPr>
          <w:p w14:paraId="7299318A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</w:tr>
      <w:tr w:rsidR="00CE06DD" w:rsidRPr="00ED5581" w14:paraId="3A4E7AC0" w14:textId="77777777" w:rsidTr="006366CE">
        <w:trPr>
          <w:trHeight w:val="210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17A16F5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73A5AF7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C08C34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CF4B87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91736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77060053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7674A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A525488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381A64B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14:paraId="7FD5709F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19B4D491" w14:textId="77777777" w:rsidTr="006366CE">
        <w:trPr>
          <w:trHeight w:val="210"/>
          <w:jc w:val="center"/>
        </w:trPr>
        <w:tc>
          <w:tcPr>
            <w:tcW w:w="846" w:type="dxa"/>
            <w:vMerge/>
            <w:vAlign w:val="center"/>
            <w:hideMark/>
          </w:tcPr>
          <w:p w14:paraId="6FC7DC4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5BA441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B93EA3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A4B1B5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4232F5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6FA9E8C5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53D2D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ECD4784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43D8DF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687CE046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E06DD" w:rsidRPr="00ED5581" w14:paraId="72FE451C" w14:textId="77777777" w:rsidTr="006366CE">
        <w:trPr>
          <w:trHeight w:val="210"/>
          <w:jc w:val="center"/>
        </w:trPr>
        <w:tc>
          <w:tcPr>
            <w:tcW w:w="846" w:type="dxa"/>
            <w:vMerge/>
            <w:vAlign w:val="center"/>
            <w:hideMark/>
          </w:tcPr>
          <w:p w14:paraId="494B912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0D1E4C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50373A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63A261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595C2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2131E46B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14ADF2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E61E4EC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97FA90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7D74556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331869EA" w14:textId="77777777" w:rsidTr="006366CE">
        <w:trPr>
          <w:trHeight w:val="210"/>
          <w:jc w:val="center"/>
        </w:trPr>
        <w:tc>
          <w:tcPr>
            <w:tcW w:w="846" w:type="dxa"/>
            <w:vMerge/>
            <w:vAlign w:val="center"/>
            <w:hideMark/>
          </w:tcPr>
          <w:p w14:paraId="1FAE2F9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7864ADC3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6AFFFC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EB40F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28E69A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102380BC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0E5728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A326F79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EB5BE9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7F31C325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5F3EAA8C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4AA3F911" w14:textId="0424392C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1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96F0D2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A1747E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0 (7.35-31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FED532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45CDAE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5 (15.05-56.9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F08957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D1B5A2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31D854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44C524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33-1.3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5D4BB983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18C2B6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9-1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29E13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A7368F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8E50F4D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88C07B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0 (25.50-54.60)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14:paraId="574D21C6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1582C5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0 (33.00-60.90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6546913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CE06DD" w:rsidRPr="00ED5581" w14:paraId="3C2581FD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0221B174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A15487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34B164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5F47C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12ADE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6D636C1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FF551E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7132EC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79BB4519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056C738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6DD" w:rsidRPr="00ED5581" w14:paraId="7BE73B7F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05F8AE2A" w14:textId="5342D961" w:rsidR="00CE06DD" w:rsidRPr="00ED5581" w:rsidRDefault="006366CE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3E4046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(1.17-6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348E0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 (1.45-8.6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3A73A4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36280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6-2.3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C968F29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6-2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FED662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735A2D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20.85)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29572B65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20.8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87A44" w14:textId="58ED99BD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E06DD" w:rsidRPr="00ED5581" w14:paraId="1B3031CD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70E26B3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376B4E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C58D8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91136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62E0A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C012547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FE0FE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67660F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62C33BF7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E06FD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4DA6CDA7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22F3481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2139D3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4.96-4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43895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0.74-4.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B794D" w14:textId="232A84CD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982A0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09-1.1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F34ED25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55-1.6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A870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9BB2B2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0 (18.40-18.40)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1723409E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0 (15.53-18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729AB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CE06DD" w:rsidRPr="00ED5581" w14:paraId="791E3E84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132C51B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47AF5A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EC951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1DF60D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753175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DF71C17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FD55E1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D46312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EE96435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B627B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70430077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1851402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69E64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15-2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718B9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2.15-2.1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C6C77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9F110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 (2.53-56.5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7C91D8DD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 (3.43-5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397F6A" w14:textId="77777777" w:rsidR="00CE06DD" w:rsidRPr="00ED5581" w:rsidRDefault="00CE06DD" w:rsidP="00CB604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D9B2FD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0 (19.95-32.20)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24B47792" w14:textId="77777777" w:rsidR="00CE06DD" w:rsidRPr="00ED5581" w:rsidRDefault="00CE06DD" w:rsidP="00CB60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 (4.75-32.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BD68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CE06DD" w:rsidRPr="00ED5581" w14:paraId="5BF790CA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5575D13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E8DC5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8CA0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4AFD4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46AD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74E4455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464A5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9EDD1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95CF4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  <w:hideMark/>
          </w:tcPr>
          <w:p w14:paraId="723E52B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4EB2C538" w14:textId="77777777" w:rsidTr="00CB6041">
        <w:trPr>
          <w:trHeight w:val="192"/>
          <w:jc w:val="center"/>
        </w:trPr>
        <w:tc>
          <w:tcPr>
            <w:tcW w:w="15021" w:type="dxa"/>
            <w:gridSpan w:val="13"/>
            <w:shd w:val="clear" w:color="auto" w:fill="auto"/>
            <w:vAlign w:val="center"/>
            <w:hideMark/>
          </w:tcPr>
          <w:p w14:paraId="437A87A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CE06DD" w:rsidRPr="00ED5581" w14:paraId="2984A24C" w14:textId="77777777" w:rsidTr="006366CE">
        <w:trPr>
          <w:trHeight w:val="280"/>
          <w:jc w:val="center"/>
        </w:trPr>
        <w:tc>
          <w:tcPr>
            <w:tcW w:w="846" w:type="dxa"/>
            <w:shd w:val="clear" w:color="auto" w:fill="auto"/>
            <w:vAlign w:val="center"/>
            <w:hideMark/>
          </w:tcPr>
          <w:p w14:paraId="3B44CDF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99F11D0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7B4D8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D107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59FC4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2FE72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IFN-γ 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7EC4190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IFN-γ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00715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09DE9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5AC3C1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MIP-1β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B8A08E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35635B22" w14:textId="77777777" w:rsidTr="006366CE">
        <w:trPr>
          <w:trHeight w:val="280"/>
          <w:jc w:val="center"/>
        </w:trPr>
        <w:tc>
          <w:tcPr>
            <w:tcW w:w="846" w:type="dxa"/>
            <w:shd w:val="clear" w:color="auto" w:fill="auto"/>
            <w:vAlign w:val="center"/>
            <w:hideMark/>
          </w:tcPr>
          <w:p w14:paraId="6052F46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7624F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75485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laceb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64E9F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6FFFE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B8CE4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67CD7A3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D576D4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nofovir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283C725E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1FC415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E06DD" w:rsidRPr="00ED5581" w14:paraId="759D09D3" w14:textId="77777777" w:rsidTr="006366CE">
        <w:trPr>
          <w:trHeight w:val="280"/>
          <w:jc w:val="center"/>
        </w:trPr>
        <w:tc>
          <w:tcPr>
            <w:tcW w:w="846" w:type="dxa"/>
            <w:shd w:val="clear" w:color="auto" w:fill="auto"/>
            <w:vAlign w:val="center"/>
            <w:hideMark/>
          </w:tcPr>
          <w:p w14:paraId="3FABE77E" w14:textId="055B26C9" w:rsidR="00CE06DD" w:rsidRPr="00ED5581" w:rsidRDefault="00CE06DD" w:rsidP="006366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0DC92D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F9C8D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9B140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5B6F2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C36675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663E810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6E9B4CE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EC9F79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(IQR)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52C0A8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406116B5" w14:textId="77777777" w:rsidTr="006366CE">
        <w:trPr>
          <w:trHeight w:val="210"/>
          <w:jc w:val="center"/>
        </w:trPr>
        <w:tc>
          <w:tcPr>
            <w:tcW w:w="846" w:type="dxa"/>
            <w:shd w:val="clear" w:color="auto" w:fill="auto"/>
            <w:vAlign w:val="center"/>
            <w:hideMark/>
          </w:tcPr>
          <w:p w14:paraId="248EDE9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7FEE35C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n=1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8650E5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4429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DADDDE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7E46A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5C69F0B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44EAE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17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59F4B03B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=2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1B199B2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389B1610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67B0EFCC" w14:textId="7CB1FA8A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p120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EC615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5F269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 (6.05-29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83C7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151B6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 (9.40-31.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99E87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D385E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C48EC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A5B040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33-1.3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673FD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083A7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73-1.3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07B71B7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A5FF0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354BA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A3B0D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0 (26.60-51.00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</w:tcPr>
          <w:p w14:paraId="7EC3EF0F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B7132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0 (33.00-49.90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367819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E321F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CE06DD" w:rsidRPr="00ED5581" w14:paraId="2B24D65D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30AA3E07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1A60B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C5173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D78DF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A309E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EFB25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41B57E54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BC25B8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EFFEF71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4B919598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610BE17F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3F40881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B11606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 (1.76-7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6A4D9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 (2.24-21.6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EC2F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59748A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36 (2.36-2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89591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6-2.36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1FEEC7CD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73BB1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20.85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0DC72D6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 (20.85-20.85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42E58A7" w14:textId="2E2FC21A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E06DD" w:rsidRPr="00ED5581" w14:paraId="02BAFEBB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1FD6B562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F927D4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99E79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1531C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9E3A22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8DF7B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3A121CD8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E96CEA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0D04317D" w14:textId="77777777" w:rsidR="00CE06DD" w:rsidRPr="00ED5581" w:rsidRDefault="00CE06DD" w:rsidP="00CB6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74EB5223" w14:textId="77777777" w:rsidR="00CE06DD" w:rsidRPr="00ED5581" w:rsidRDefault="00CE06DD" w:rsidP="00CB60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623001FF" w14:textId="77777777" w:rsidTr="006366CE">
        <w:trPr>
          <w:trHeight w:val="215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5ACB02B4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33AB21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(4.96-4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8E583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 (3.24-4.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981DF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81317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41-1.1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13359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15-2.82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712B9693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3C7CEA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 (18.40-18.40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1B90EC0F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 (18.40-18.40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1BCC721" w14:textId="79361C22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CE06DD" w:rsidRPr="00ED5581" w14:paraId="3DE59DE4" w14:textId="77777777" w:rsidTr="006366CE">
        <w:trPr>
          <w:trHeight w:val="192"/>
          <w:jc w:val="center"/>
        </w:trPr>
        <w:tc>
          <w:tcPr>
            <w:tcW w:w="846" w:type="dxa"/>
            <w:vMerge/>
            <w:vAlign w:val="center"/>
            <w:hideMark/>
          </w:tcPr>
          <w:p w14:paraId="66C978A3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25FFB9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0355E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9C5D33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B01F5B" w14:textId="77777777" w:rsidR="00CE06DD" w:rsidRPr="00ED5581" w:rsidRDefault="00CE06DD" w:rsidP="00CB60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FB7E1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14:paraId="082E1A11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AAC43B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11370545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06D1E908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3581A415" w14:textId="77777777" w:rsidTr="006366CE">
        <w:trPr>
          <w:trHeight w:val="192"/>
          <w:jc w:val="center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2CE70055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0481D0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2.15-2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4E69A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2.15-2.1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F53D9" w14:textId="2BE24980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80849F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1 (2.85-36.03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CAAF7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 (3.52-10.15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12E7B274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B5D532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 (5.23-32.20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23C0BCD4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0 (16.75-32.20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418C671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CE06DD" w:rsidRPr="00ED5581" w14:paraId="35A973D2" w14:textId="77777777" w:rsidTr="006366CE">
        <w:trPr>
          <w:trHeight w:val="192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809AF6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A755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4B28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3139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61C91" w14:textId="77777777" w:rsidR="00CE06DD" w:rsidRPr="00ED5581" w:rsidRDefault="00CE06DD" w:rsidP="00CB60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DBE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E6A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DA8F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86AC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75D0" w14:textId="77777777" w:rsidR="00CE06DD" w:rsidRPr="00ED5581" w:rsidRDefault="00CE06DD" w:rsidP="00CB60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E06DD" w:rsidRPr="00ED5581" w14:paraId="15CB89DD" w14:textId="77777777" w:rsidTr="00CB6041">
        <w:trPr>
          <w:trHeight w:val="192"/>
          <w:jc w:val="center"/>
        </w:trPr>
        <w:tc>
          <w:tcPr>
            <w:tcW w:w="1502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CBA8" w14:textId="77777777" w:rsidR="00CE06DD" w:rsidRDefault="00CE06DD" w:rsidP="00CB604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gnificant differences are identified as p&lt;0.05</w:t>
            </w:r>
          </w:p>
          <w:p w14:paraId="40CD0F2A" w14:textId="538EE858" w:rsidR="006366CE" w:rsidRPr="00333228" w:rsidRDefault="006366CE" w:rsidP="00333228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CECA23C" w14:textId="77777777" w:rsidR="00FC7452" w:rsidRDefault="00FC7452"/>
    <w:sectPr w:rsidR="00FC7452" w:rsidSect="00CE06D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EF18EC"/>
    <w:multiLevelType w:val="hybridMultilevel"/>
    <w:tmpl w:val="6EECC668"/>
    <w:lvl w:ilvl="0" w:tplc="49860E42">
      <w:start w:val="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DD"/>
    <w:rsid w:val="00333228"/>
    <w:rsid w:val="005F5139"/>
    <w:rsid w:val="006366CE"/>
    <w:rsid w:val="006A4438"/>
    <w:rsid w:val="00A243CC"/>
    <w:rsid w:val="00CE06DD"/>
    <w:rsid w:val="00D34BFD"/>
    <w:rsid w:val="00F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726DC5"/>
  <w15:chartTrackingRefBased/>
  <w15:docId w15:val="{61223FF0-42CE-F047-A17E-94E8CEC1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6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 Archary</dc:creator>
  <cp:keywords/>
  <dc:description/>
  <cp:lastModifiedBy>Desh Archary</cp:lastModifiedBy>
  <cp:revision>5</cp:revision>
  <dcterms:created xsi:type="dcterms:W3CDTF">2020-05-13T09:13:00Z</dcterms:created>
  <dcterms:modified xsi:type="dcterms:W3CDTF">2020-05-15T09:12:00Z</dcterms:modified>
</cp:coreProperties>
</file>